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31546" w14:textId="1F8313E2" w:rsidR="00010168" w:rsidRPr="00055D7C" w:rsidRDefault="00F73408" w:rsidP="00010168">
      <w:pPr>
        <w:pStyle w:val="SMHeading"/>
        <w:spacing w:after="120"/>
        <w:rPr>
          <w:b w:val="0"/>
        </w:rPr>
      </w:pPr>
      <w:r w:rsidRPr="00055D7C">
        <w:t>S</w:t>
      </w:r>
      <w:r w:rsidR="0066087B">
        <w:t>3</w:t>
      </w:r>
      <w:r w:rsidRPr="00055D7C">
        <w:t xml:space="preserve"> Table</w:t>
      </w:r>
      <w:r w:rsidR="003A6380" w:rsidRPr="00055D7C">
        <w:t xml:space="preserve">. Nobel laureate </w:t>
      </w:r>
      <w:r w:rsidR="00817242" w:rsidRPr="00055D7C">
        <w:t>mobility</w:t>
      </w:r>
      <w:r w:rsidR="00055D7C" w:rsidRPr="00055D7C">
        <w:t xml:space="preserve"> to </w:t>
      </w:r>
      <w:r w:rsidR="00D063CA">
        <w:t>(</w:t>
      </w:r>
      <w:r w:rsidR="00055D7C" w:rsidRPr="00055D7C">
        <w:t>and from</w:t>
      </w:r>
      <w:r w:rsidR="00D063CA">
        <w:t>)</w:t>
      </w:r>
      <w:r w:rsidR="00055D7C" w:rsidRPr="00055D7C">
        <w:t xml:space="preserve"> North America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60"/>
        <w:gridCol w:w="2730"/>
        <w:gridCol w:w="2835"/>
      </w:tblGrid>
      <w:tr w:rsidR="00055D7C" w:rsidRPr="00055D7C" w14:paraId="39FC9436" w14:textId="77777777" w:rsidTr="002B10C1">
        <w:tc>
          <w:tcPr>
            <w:tcW w:w="1660" w:type="dxa"/>
          </w:tcPr>
          <w:p w14:paraId="68326FDC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 xml:space="preserve"> </w:t>
            </w:r>
          </w:p>
        </w:tc>
        <w:tc>
          <w:tcPr>
            <w:tcW w:w="2730" w:type="dxa"/>
          </w:tcPr>
          <w:p w14:paraId="71FA4906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Mobility to North America</w:t>
            </w:r>
          </w:p>
        </w:tc>
        <w:tc>
          <w:tcPr>
            <w:tcW w:w="2835" w:type="dxa"/>
          </w:tcPr>
          <w:p w14:paraId="29D05FEB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Mobility from North America</w:t>
            </w:r>
          </w:p>
        </w:tc>
      </w:tr>
      <w:tr w:rsidR="008E26B1" w:rsidRPr="00055D7C" w14:paraId="3A98CA9C" w14:textId="77777777" w:rsidTr="008E26B1">
        <w:tc>
          <w:tcPr>
            <w:tcW w:w="1660" w:type="dxa"/>
          </w:tcPr>
          <w:p w14:paraId="4A0B9437" w14:textId="77777777" w:rsidR="008E26B1" w:rsidRPr="00055D7C" w:rsidRDefault="008E26B1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 xml:space="preserve"> </w:t>
            </w:r>
          </w:p>
        </w:tc>
        <w:tc>
          <w:tcPr>
            <w:tcW w:w="2730" w:type="dxa"/>
          </w:tcPr>
          <w:p w14:paraId="3941EF00" w14:textId="7C6850A7" w:rsidR="008E26B1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Observed Frequencies</w:t>
            </w:r>
          </w:p>
        </w:tc>
        <w:tc>
          <w:tcPr>
            <w:tcW w:w="2835" w:type="dxa"/>
          </w:tcPr>
          <w:p w14:paraId="4BEC12C4" w14:textId="7BBCD312" w:rsidR="008E26B1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Observed Frequencies</w:t>
            </w:r>
          </w:p>
        </w:tc>
      </w:tr>
      <w:tr w:rsidR="00055D7C" w:rsidRPr="00055D7C" w14:paraId="0CC48542" w14:textId="77777777" w:rsidTr="008E26B1">
        <w:tc>
          <w:tcPr>
            <w:tcW w:w="1660" w:type="dxa"/>
            <w:vAlign w:val="bottom"/>
          </w:tcPr>
          <w:p w14:paraId="658E00D9" w14:textId="77777777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01-1910</w:t>
            </w:r>
          </w:p>
        </w:tc>
        <w:tc>
          <w:tcPr>
            <w:tcW w:w="2730" w:type="dxa"/>
            <w:vAlign w:val="bottom"/>
          </w:tcPr>
          <w:p w14:paraId="13C37C58" w14:textId="7F8C1FBF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</w:t>
            </w:r>
          </w:p>
        </w:tc>
        <w:tc>
          <w:tcPr>
            <w:tcW w:w="2835" w:type="dxa"/>
            <w:vAlign w:val="bottom"/>
          </w:tcPr>
          <w:p w14:paraId="2A5EAAA0" w14:textId="108C319E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</w:t>
            </w:r>
          </w:p>
        </w:tc>
      </w:tr>
      <w:tr w:rsidR="00055D7C" w:rsidRPr="00055D7C" w14:paraId="2149E68A" w14:textId="77777777" w:rsidTr="008E26B1">
        <w:tc>
          <w:tcPr>
            <w:tcW w:w="1660" w:type="dxa"/>
            <w:vAlign w:val="bottom"/>
          </w:tcPr>
          <w:p w14:paraId="6A38F33D" w14:textId="77777777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11-1920</w:t>
            </w:r>
          </w:p>
        </w:tc>
        <w:tc>
          <w:tcPr>
            <w:tcW w:w="2730" w:type="dxa"/>
            <w:vAlign w:val="bottom"/>
          </w:tcPr>
          <w:p w14:paraId="25D86931" w14:textId="5F1FB40C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</w:t>
            </w:r>
          </w:p>
        </w:tc>
        <w:tc>
          <w:tcPr>
            <w:tcW w:w="2835" w:type="dxa"/>
            <w:vAlign w:val="bottom"/>
          </w:tcPr>
          <w:p w14:paraId="416D8310" w14:textId="6DD2FA4A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0</w:t>
            </w:r>
          </w:p>
        </w:tc>
      </w:tr>
      <w:tr w:rsidR="00055D7C" w:rsidRPr="00055D7C" w14:paraId="298BB9C7" w14:textId="77777777" w:rsidTr="008E26B1">
        <w:tc>
          <w:tcPr>
            <w:tcW w:w="1660" w:type="dxa"/>
            <w:vAlign w:val="bottom"/>
          </w:tcPr>
          <w:p w14:paraId="2B1DFAED" w14:textId="77777777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21-1930</w:t>
            </w:r>
          </w:p>
        </w:tc>
        <w:tc>
          <w:tcPr>
            <w:tcW w:w="2730" w:type="dxa"/>
            <w:vAlign w:val="bottom"/>
          </w:tcPr>
          <w:p w14:paraId="383011D1" w14:textId="028D98C7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2</w:t>
            </w:r>
          </w:p>
        </w:tc>
        <w:tc>
          <w:tcPr>
            <w:tcW w:w="2835" w:type="dxa"/>
            <w:vAlign w:val="bottom"/>
          </w:tcPr>
          <w:p w14:paraId="508C1844" w14:textId="092DC5D9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0</w:t>
            </w:r>
          </w:p>
        </w:tc>
      </w:tr>
      <w:tr w:rsidR="00055D7C" w:rsidRPr="00055D7C" w14:paraId="655A8FA2" w14:textId="77777777" w:rsidTr="008E26B1">
        <w:tc>
          <w:tcPr>
            <w:tcW w:w="1660" w:type="dxa"/>
            <w:vAlign w:val="bottom"/>
          </w:tcPr>
          <w:p w14:paraId="7062CF4C" w14:textId="77777777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31-1940</w:t>
            </w:r>
          </w:p>
        </w:tc>
        <w:tc>
          <w:tcPr>
            <w:tcW w:w="2730" w:type="dxa"/>
            <w:vAlign w:val="bottom"/>
          </w:tcPr>
          <w:p w14:paraId="19B785CE" w14:textId="3B1567DF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</w:t>
            </w:r>
          </w:p>
        </w:tc>
        <w:tc>
          <w:tcPr>
            <w:tcW w:w="2835" w:type="dxa"/>
            <w:vAlign w:val="bottom"/>
          </w:tcPr>
          <w:p w14:paraId="5E11A101" w14:textId="29C3DE0E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0</w:t>
            </w:r>
          </w:p>
        </w:tc>
      </w:tr>
      <w:tr w:rsidR="00055D7C" w:rsidRPr="00055D7C" w14:paraId="05B05922" w14:textId="77777777" w:rsidTr="008E26B1">
        <w:tc>
          <w:tcPr>
            <w:tcW w:w="1660" w:type="dxa"/>
            <w:vAlign w:val="bottom"/>
          </w:tcPr>
          <w:p w14:paraId="5E4525BF" w14:textId="77777777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41-1950</w:t>
            </w:r>
          </w:p>
        </w:tc>
        <w:tc>
          <w:tcPr>
            <w:tcW w:w="2730" w:type="dxa"/>
            <w:vAlign w:val="bottom"/>
          </w:tcPr>
          <w:p w14:paraId="1DC5FFCF" w14:textId="627F78C5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5</w:t>
            </w:r>
          </w:p>
        </w:tc>
        <w:tc>
          <w:tcPr>
            <w:tcW w:w="2835" w:type="dxa"/>
            <w:vAlign w:val="bottom"/>
          </w:tcPr>
          <w:p w14:paraId="46A366EC" w14:textId="2E5677FD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</w:t>
            </w:r>
          </w:p>
        </w:tc>
      </w:tr>
      <w:tr w:rsidR="00055D7C" w:rsidRPr="00055D7C" w14:paraId="01D088AE" w14:textId="77777777" w:rsidTr="008E26B1">
        <w:tc>
          <w:tcPr>
            <w:tcW w:w="1660" w:type="dxa"/>
            <w:vAlign w:val="bottom"/>
          </w:tcPr>
          <w:p w14:paraId="59582852" w14:textId="77777777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51-1960</w:t>
            </w:r>
          </w:p>
        </w:tc>
        <w:tc>
          <w:tcPr>
            <w:tcW w:w="2730" w:type="dxa"/>
            <w:vAlign w:val="bottom"/>
          </w:tcPr>
          <w:p w14:paraId="260FA9C2" w14:textId="3D5F216B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6</w:t>
            </w:r>
          </w:p>
        </w:tc>
        <w:tc>
          <w:tcPr>
            <w:tcW w:w="2835" w:type="dxa"/>
            <w:vAlign w:val="bottom"/>
          </w:tcPr>
          <w:p w14:paraId="3716D405" w14:textId="0345A037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0</w:t>
            </w:r>
          </w:p>
        </w:tc>
      </w:tr>
      <w:tr w:rsidR="00055D7C" w:rsidRPr="00055D7C" w14:paraId="1E0D182B" w14:textId="77777777" w:rsidTr="008E26B1">
        <w:tc>
          <w:tcPr>
            <w:tcW w:w="1660" w:type="dxa"/>
            <w:vAlign w:val="bottom"/>
          </w:tcPr>
          <w:p w14:paraId="38182BEA" w14:textId="77777777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61-1970</w:t>
            </w:r>
          </w:p>
        </w:tc>
        <w:tc>
          <w:tcPr>
            <w:tcW w:w="2730" w:type="dxa"/>
            <w:vAlign w:val="bottom"/>
          </w:tcPr>
          <w:p w14:paraId="12598C66" w14:textId="48FDD241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9</w:t>
            </w:r>
          </w:p>
        </w:tc>
        <w:tc>
          <w:tcPr>
            <w:tcW w:w="2835" w:type="dxa"/>
            <w:vAlign w:val="bottom"/>
          </w:tcPr>
          <w:p w14:paraId="179A85D6" w14:textId="65A0EECE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</w:t>
            </w:r>
          </w:p>
        </w:tc>
      </w:tr>
      <w:tr w:rsidR="00055D7C" w:rsidRPr="00055D7C" w14:paraId="6686BC40" w14:textId="77777777" w:rsidTr="008E26B1">
        <w:tc>
          <w:tcPr>
            <w:tcW w:w="1660" w:type="dxa"/>
            <w:vAlign w:val="bottom"/>
          </w:tcPr>
          <w:p w14:paraId="7764F0A6" w14:textId="77777777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71-1980</w:t>
            </w:r>
          </w:p>
        </w:tc>
        <w:tc>
          <w:tcPr>
            <w:tcW w:w="2730" w:type="dxa"/>
            <w:vAlign w:val="bottom"/>
          </w:tcPr>
          <w:p w14:paraId="767117FF" w14:textId="2D7B778A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2</w:t>
            </w:r>
          </w:p>
        </w:tc>
        <w:tc>
          <w:tcPr>
            <w:tcW w:w="2835" w:type="dxa"/>
            <w:vAlign w:val="bottom"/>
          </w:tcPr>
          <w:p w14:paraId="3C4CB9F5" w14:textId="29BBF739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4</w:t>
            </w:r>
          </w:p>
        </w:tc>
      </w:tr>
      <w:tr w:rsidR="00055D7C" w:rsidRPr="00055D7C" w14:paraId="5F1A49F3" w14:textId="77777777" w:rsidTr="008E26B1">
        <w:tc>
          <w:tcPr>
            <w:tcW w:w="1660" w:type="dxa"/>
            <w:vAlign w:val="bottom"/>
          </w:tcPr>
          <w:p w14:paraId="59F0D1B1" w14:textId="77777777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81-1990</w:t>
            </w:r>
          </w:p>
        </w:tc>
        <w:tc>
          <w:tcPr>
            <w:tcW w:w="2730" w:type="dxa"/>
            <w:vAlign w:val="bottom"/>
          </w:tcPr>
          <w:p w14:paraId="06A96977" w14:textId="13C2F853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9</w:t>
            </w:r>
          </w:p>
        </w:tc>
        <w:tc>
          <w:tcPr>
            <w:tcW w:w="2835" w:type="dxa"/>
            <w:vAlign w:val="bottom"/>
          </w:tcPr>
          <w:p w14:paraId="248A0CD0" w14:textId="6C56CD17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4</w:t>
            </w:r>
          </w:p>
        </w:tc>
      </w:tr>
      <w:tr w:rsidR="00055D7C" w:rsidRPr="00055D7C" w14:paraId="1E49F7A6" w14:textId="77777777" w:rsidTr="008E26B1">
        <w:tc>
          <w:tcPr>
            <w:tcW w:w="1660" w:type="dxa"/>
            <w:vAlign w:val="bottom"/>
          </w:tcPr>
          <w:p w14:paraId="0E93C692" w14:textId="77777777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91-2000</w:t>
            </w:r>
          </w:p>
        </w:tc>
        <w:tc>
          <w:tcPr>
            <w:tcW w:w="2730" w:type="dxa"/>
            <w:vAlign w:val="bottom"/>
          </w:tcPr>
          <w:p w14:paraId="563599F7" w14:textId="2DFB4643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2</w:t>
            </w:r>
          </w:p>
        </w:tc>
        <w:tc>
          <w:tcPr>
            <w:tcW w:w="2835" w:type="dxa"/>
            <w:vAlign w:val="bottom"/>
          </w:tcPr>
          <w:p w14:paraId="4FC6F24B" w14:textId="747A18E4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2</w:t>
            </w:r>
          </w:p>
        </w:tc>
      </w:tr>
      <w:tr w:rsidR="00055D7C" w:rsidRPr="00055D7C" w14:paraId="714A3028" w14:textId="77777777" w:rsidTr="008E26B1">
        <w:tc>
          <w:tcPr>
            <w:tcW w:w="1660" w:type="dxa"/>
            <w:vAlign w:val="bottom"/>
          </w:tcPr>
          <w:p w14:paraId="16AE4AF6" w14:textId="77777777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2001-2010</w:t>
            </w:r>
          </w:p>
        </w:tc>
        <w:tc>
          <w:tcPr>
            <w:tcW w:w="2730" w:type="dxa"/>
            <w:vAlign w:val="bottom"/>
          </w:tcPr>
          <w:p w14:paraId="377E86ED" w14:textId="2D2957EC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0</w:t>
            </w:r>
          </w:p>
        </w:tc>
        <w:tc>
          <w:tcPr>
            <w:tcW w:w="2835" w:type="dxa"/>
            <w:vAlign w:val="bottom"/>
          </w:tcPr>
          <w:p w14:paraId="1BC50B2B" w14:textId="7855FC09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3</w:t>
            </w:r>
          </w:p>
        </w:tc>
      </w:tr>
      <w:tr w:rsidR="00055D7C" w:rsidRPr="00055D7C" w14:paraId="1F1C205E" w14:textId="77777777" w:rsidTr="008E26B1">
        <w:tc>
          <w:tcPr>
            <w:tcW w:w="1660" w:type="dxa"/>
            <w:vAlign w:val="bottom"/>
          </w:tcPr>
          <w:p w14:paraId="46266FEF" w14:textId="77777777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2011-2017</w:t>
            </w:r>
          </w:p>
        </w:tc>
        <w:tc>
          <w:tcPr>
            <w:tcW w:w="2730" w:type="dxa"/>
            <w:vAlign w:val="bottom"/>
          </w:tcPr>
          <w:p w14:paraId="4BA0F1F9" w14:textId="04DAC199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3</w:t>
            </w:r>
          </w:p>
        </w:tc>
        <w:tc>
          <w:tcPr>
            <w:tcW w:w="2835" w:type="dxa"/>
            <w:vAlign w:val="bottom"/>
          </w:tcPr>
          <w:p w14:paraId="736FB267" w14:textId="0AD24804" w:rsidR="00055D7C" w:rsidRPr="00055D7C" w:rsidRDefault="00055D7C" w:rsidP="00D62276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4</w:t>
            </w:r>
          </w:p>
        </w:tc>
      </w:tr>
      <w:tr w:rsidR="00055D7C" w:rsidRPr="00055D7C" w14:paraId="3F9F2BD8" w14:textId="77777777" w:rsidTr="00055D7C">
        <w:tc>
          <w:tcPr>
            <w:tcW w:w="1660" w:type="dxa"/>
          </w:tcPr>
          <w:p w14:paraId="1C00234A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2730" w:type="dxa"/>
          </w:tcPr>
          <w:p w14:paraId="4C568448" w14:textId="2D6311DD" w:rsidR="00055D7C" w:rsidRPr="00055D7C" w:rsidRDefault="00055D7C" w:rsidP="00055D7C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Expected Frequencies</w:t>
            </w:r>
          </w:p>
        </w:tc>
        <w:tc>
          <w:tcPr>
            <w:tcW w:w="2835" w:type="dxa"/>
          </w:tcPr>
          <w:p w14:paraId="2E1D930D" w14:textId="59924D33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Expected Frequencies</w:t>
            </w:r>
          </w:p>
        </w:tc>
      </w:tr>
      <w:tr w:rsidR="00055D7C" w:rsidRPr="00055D7C" w14:paraId="2E55B041" w14:textId="77777777" w:rsidTr="00287A4C">
        <w:tc>
          <w:tcPr>
            <w:tcW w:w="1660" w:type="dxa"/>
          </w:tcPr>
          <w:p w14:paraId="5861DA4E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01-1910</w:t>
            </w:r>
          </w:p>
        </w:tc>
        <w:tc>
          <w:tcPr>
            <w:tcW w:w="2730" w:type="dxa"/>
            <w:vAlign w:val="bottom"/>
          </w:tcPr>
          <w:p w14:paraId="3D00BE33" w14:textId="4323DA70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2,9</w:t>
            </w:r>
          </w:p>
        </w:tc>
        <w:tc>
          <w:tcPr>
            <w:tcW w:w="2835" w:type="dxa"/>
            <w:vAlign w:val="bottom"/>
          </w:tcPr>
          <w:p w14:paraId="608D7887" w14:textId="1ECE2082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2,9</w:t>
            </w:r>
          </w:p>
        </w:tc>
      </w:tr>
      <w:tr w:rsidR="00055D7C" w:rsidRPr="00055D7C" w14:paraId="545B3CCF" w14:textId="77777777" w:rsidTr="00287A4C">
        <w:tc>
          <w:tcPr>
            <w:tcW w:w="1660" w:type="dxa"/>
          </w:tcPr>
          <w:p w14:paraId="285785F5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11-1920</w:t>
            </w:r>
          </w:p>
        </w:tc>
        <w:tc>
          <w:tcPr>
            <w:tcW w:w="2730" w:type="dxa"/>
            <w:vAlign w:val="bottom"/>
          </w:tcPr>
          <w:p w14:paraId="40BAC166" w14:textId="2F14BBB5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,9</w:t>
            </w:r>
          </w:p>
        </w:tc>
        <w:tc>
          <w:tcPr>
            <w:tcW w:w="2835" w:type="dxa"/>
            <w:vAlign w:val="bottom"/>
          </w:tcPr>
          <w:p w14:paraId="579A4523" w14:textId="7CD58205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2,9</w:t>
            </w:r>
          </w:p>
        </w:tc>
      </w:tr>
      <w:tr w:rsidR="00055D7C" w:rsidRPr="00055D7C" w14:paraId="1CB19376" w14:textId="77777777" w:rsidTr="00287A4C">
        <w:tc>
          <w:tcPr>
            <w:tcW w:w="1660" w:type="dxa"/>
          </w:tcPr>
          <w:p w14:paraId="4B38BD05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21-1930</w:t>
            </w:r>
          </w:p>
        </w:tc>
        <w:tc>
          <w:tcPr>
            <w:tcW w:w="2730" w:type="dxa"/>
            <w:vAlign w:val="bottom"/>
          </w:tcPr>
          <w:p w14:paraId="5AB85144" w14:textId="32A43901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6,0</w:t>
            </w:r>
          </w:p>
        </w:tc>
        <w:tc>
          <w:tcPr>
            <w:tcW w:w="2835" w:type="dxa"/>
            <w:vAlign w:val="bottom"/>
          </w:tcPr>
          <w:p w14:paraId="6C127F7B" w14:textId="1D5A15DB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8,0</w:t>
            </w:r>
          </w:p>
        </w:tc>
      </w:tr>
      <w:tr w:rsidR="00055D7C" w:rsidRPr="00055D7C" w14:paraId="001068C6" w14:textId="77777777" w:rsidTr="00287A4C">
        <w:tc>
          <w:tcPr>
            <w:tcW w:w="1660" w:type="dxa"/>
          </w:tcPr>
          <w:p w14:paraId="6372E06B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31-1940</w:t>
            </w:r>
          </w:p>
        </w:tc>
        <w:tc>
          <w:tcPr>
            <w:tcW w:w="2730" w:type="dxa"/>
            <w:vAlign w:val="bottom"/>
          </w:tcPr>
          <w:p w14:paraId="49185ECF" w14:textId="6194A2F0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2,6</w:t>
            </w:r>
          </w:p>
        </w:tc>
        <w:tc>
          <w:tcPr>
            <w:tcW w:w="2835" w:type="dxa"/>
            <w:vAlign w:val="bottom"/>
          </w:tcPr>
          <w:p w14:paraId="46FA014B" w14:textId="7911A514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3,6</w:t>
            </w:r>
          </w:p>
        </w:tc>
      </w:tr>
      <w:tr w:rsidR="00055D7C" w:rsidRPr="00055D7C" w14:paraId="0364C660" w14:textId="77777777" w:rsidTr="00287A4C">
        <w:tc>
          <w:tcPr>
            <w:tcW w:w="1660" w:type="dxa"/>
          </w:tcPr>
          <w:p w14:paraId="10903532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41-1950</w:t>
            </w:r>
          </w:p>
        </w:tc>
        <w:tc>
          <w:tcPr>
            <w:tcW w:w="2730" w:type="dxa"/>
            <w:vAlign w:val="bottom"/>
          </w:tcPr>
          <w:p w14:paraId="07557AAA" w14:textId="724DDB03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4,3</w:t>
            </w:r>
          </w:p>
        </w:tc>
        <w:tc>
          <w:tcPr>
            <w:tcW w:w="2835" w:type="dxa"/>
            <w:vAlign w:val="bottom"/>
          </w:tcPr>
          <w:p w14:paraId="754F6F11" w14:textId="7FF2A33B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8,3</w:t>
            </w:r>
          </w:p>
        </w:tc>
      </w:tr>
      <w:tr w:rsidR="00055D7C" w:rsidRPr="00055D7C" w14:paraId="31C378D8" w14:textId="77777777" w:rsidTr="00287A4C">
        <w:tc>
          <w:tcPr>
            <w:tcW w:w="1660" w:type="dxa"/>
          </w:tcPr>
          <w:p w14:paraId="4C1B0134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51-1960</w:t>
            </w:r>
          </w:p>
        </w:tc>
        <w:tc>
          <w:tcPr>
            <w:tcW w:w="2730" w:type="dxa"/>
            <w:vAlign w:val="bottom"/>
          </w:tcPr>
          <w:p w14:paraId="430A07CD" w14:textId="0DCB5E56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20,3</w:t>
            </w:r>
          </w:p>
        </w:tc>
        <w:tc>
          <w:tcPr>
            <w:tcW w:w="2835" w:type="dxa"/>
            <w:vAlign w:val="bottom"/>
          </w:tcPr>
          <w:p w14:paraId="72DA0A21" w14:textId="65E868C0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26,3</w:t>
            </w:r>
          </w:p>
        </w:tc>
      </w:tr>
      <w:tr w:rsidR="00055D7C" w:rsidRPr="00055D7C" w14:paraId="3B85906D" w14:textId="77777777" w:rsidTr="00287A4C">
        <w:tc>
          <w:tcPr>
            <w:tcW w:w="1660" w:type="dxa"/>
          </w:tcPr>
          <w:p w14:paraId="32FFBCD4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61-1970</w:t>
            </w:r>
          </w:p>
        </w:tc>
        <w:tc>
          <w:tcPr>
            <w:tcW w:w="2730" w:type="dxa"/>
            <w:vAlign w:val="bottom"/>
          </w:tcPr>
          <w:p w14:paraId="17FBDA00" w14:textId="5D4BB3AD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23,1</w:t>
            </w:r>
          </w:p>
        </w:tc>
        <w:tc>
          <w:tcPr>
            <w:tcW w:w="2835" w:type="dxa"/>
            <w:vAlign w:val="bottom"/>
          </w:tcPr>
          <w:p w14:paraId="33E6E254" w14:textId="57F573D4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31,1</w:t>
            </w:r>
          </w:p>
        </w:tc>
      </w:tr>
      <w:tr w:rsidR="00055D7C" w:rsidRPr="00055D7C" w14:paraId="0CC904E2" w14:textId="77777777" w:rsidTr="00287A4C">
        <w:tc>
          <w:tcPr>
            <w:tcW w:w="1660" w:type="dxa"/>
          </w:tcPr>
          <w:p w14:paraId="0E026C42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71-1980</w:t>
            </w:r>
          </w:p>
        </w:tc>
        <w:tc>
          <w:tcPr>
            <w:tcW w:w="2730" w:type="dxa"/>
            <w:vAlign w:val="bottom"/>
          </w:tcPr>
          <w:p w14:paraId="0DFFDE78" w14:textId="6A688869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26,8</w:t>
            </w:r>
          </w:p>
        </w:tc>
        <w:tc>
          <w:tcPr>
            <w:tcW w:w="2835" w:type="dxa"/>
            <w:vAlign w:val="bottom"/>
          </w:tcPr>
          <w:p w14:paraId="2C0667CE" w14:textId="2C10B8C2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34,8</w:t>
            </w:r>
          </w:p>
        </w:tc>
      </w:tr>
      <w:tr w:rsidR="00055D7C" w:rsidRPr="00055D7C" w14:paraId="5DCB4547" w14:textId="77777777" w:rsidTr="00287A4C">
        <w:tc>
          <w:tcPr>
            <w:tcW w:w="1660" w:type="dxa"/>
          </w:tcPr>
          <w:p w14:paraId="16CD0AAD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81-1990</w:t>
            </w:r>
          </w:p>
        </w:tc>
        <w:tc>
          <w:tcPr>
            <w:tcW w:w="2730" w:type="dxa"/>
            <w:vAlign w:val="bottom"/>
          </w:tcPr>
          <w:p w14:paraId="531F47A4" w14:textId="641C137C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27,8</w:t>
            </w:r>
          </w:p>
        </w:tc>
        <w:tc>
          <w:tcPr>
            <w:tcW w:w="2835" w:type="dxa"/>
            <w:vAlign w:val="bottom"/>
          </w:tcPr>
          <w:p w14:paraId="720C52A4" w14:textId="69E439A6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32,8</w:t>
            </w:r>
          </w:p>
        </w:tc>
      </w:tr>
      <w:tr w:rsidR="00055D7C" w:rsidRPr="00055D7C" w14:paraId="6BA43D51" w14:textId="77777777" w:rsidTr="00287A4C">
        <w:tc>
          <w:tcPr>
            <w:tcW w:w="1660" w:type="dxa"/>
          </w:tcPr>
          <w:p w14:paraId="5A2D9D9E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91-2000</w:t>
            </w:r>
          </w:p>
        </w:tc>
        <w:tc>
          <w:tcPr>
            <w:tcW w:w="2730" w:type="dxa"/>
            <w:vAlign w:val="bottom"/>
          </w:tcPr>
          <w:p w14:paraId="230494A9" w14:textId="216A125B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19,7</w:t>
            </w:r>
          </w:p>
        </w:tc>
        <w:tc>
          <w:tcPr>
            <w:tcW w:w="2835" w:type="dxa"/>
            <w:vAlign w:val="bottom"/>
          </w:tcPr>
          <w:p w14:paraId="01C7DE35" w14:textId="3EE73F3A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29,7</w:t>
            </w:r>
          </w:p>
        </w:tc>
      </w:tr>
      <w:tr w:rsidR="00055D7C" w:rsidRPr="00055D7C" w14:paraId="7460F3BF" w14:textId="77777777" w:rsidTr="00287A4C">
        <w:tc>
          <w:tcPr>
            <w:tcW w:w="1660" w:type="dxa"/>
          </w:tcPr>
          <w:p w14:paraId="16D130C3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2001-2010</w:t>
            </w:r>
          </w:p>
        </w:tc>
        <w:tc>
          <w:tcPr>
            <w:tcW w:w="2730" w:type="dxa"/>
            <w:vAlign w:val="bottom"/>
          </w:tcPr>
          <w:p w14:paraId="72485545" w14:textId="561CD889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30,6</w:t>
            </w:r>
          </w:p>
        </w:tc>
        <w:tc>
          <w:tcPr>
            <w:tcW w:w="2835" w:type="dxa"/>
            <w:vAlign w:val="bottom"/>
          </w:tcPr>
          <w:p w14:paraId="5BFC2D41" w14:textId="44C5BBF8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37,6</w:t>
            </w:r>
          </w:p>
        </w:tc>
      </w:tr>
      <w:tr w:rsidR="00055D7C" w:rsidRPr="00055D7C" w14:paraId="4CE9216B" w14:textId="77777777" w:rsidTr="00287A4C">
        <w:tc>
          <w:tcPr>
            <w:tcW w:w="1660" w:type="dxa"/>
          </w:tcPr>
          <w:p w14:paraId="4673DE1F" w14:textId="77777777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2011-2017</w:t>
            </w:r>
          </w:p>
        </w:tc>
        <w:tc>
          <w:tcPr>
            <w:tcW w:w="2730" w:type="dxa"/>
            <w:vAlign w:val="bottom"/>
          </w:tcPr>
          <w:p w14:paraId="661D2F4A" w14:textId="7C26B790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33,3</w:t>
            </w:r>
          </w:p>
        </w:tc>
        <w:tc>
          <w:tcPr>
            <w:tcW w:w="2835" w:type="dxa"/>
            <w:vAlign w:val="bottom"/>
          </w:tcPr>
          <w:p w14:paraId="08AC1688" w14:textId="67BAD0E4" w:rsidR="00055D7C" w:rsidRPr="00055D7C" w:rsidRDefault="00055D7C" w:rsidP="002B10C1">
            <w:pPr>
              <w:spacing w:line="276" w:lineRule="auto"/>
              <w:jc w:val="center"/>
              <w:rPr>
                <w:sz w:val="20"/>
              </w:rPr>
            </w:pPr>
            <w:r w:rsidRPr="00055D7C">
              <w:rPr>
                <w:sz w:val="20"/>
              </w:rPr>
              <w:t>41,9</w:t>
            </w:r>
          </w:p>
        </w:tc>
      </w:tr>
    </w:tbl>
    <w:p w14:paraId="7677544F" w14:textId="77777777" w:rsidR="009569A3" w:rsidRPr="00055D7C" w:rsidRDefault="009569A3">
      <w:pPr>
        <w:rPr>
          <w:b/>
        </w:rPr>
      </w:pPr>
    </w:p>
    <w:p w14:paraId="72A80E82" w14:textId="64D98E4C" w:rsidR="00322D92" w:rsidRPr="00055D7C" w:rsidRDefault="0097490B" w:rsidP="00B9440A">
      <w:pPr>
        <w:pStyle w:val="SMcaption"/>
        <w:rPr>
          <w:sz w:val="20"/>
        </w:rPr>
      </w:pPr>
      <w:r w:rsidRPr="0097490B">
        <w:rPr>
          <w:sz w:val="20"/>
        </w:rPr>
        <w:t>Observed and expected frequencies of laureate mobility. Mobility includes moves from HD to PWR and/or from PWR to NP. Mobility to (and from) North America includes scientists from Europe and Asia-Pacific. Expected frequencies are based on random sampling. The final period of 2000–2017 is weighted and thus comparable to earlier 10-year periods. Both observed frequencies and ratios between observed/expected frequencies are shown in Fig 2.</w:t>
      </w:r>
      <w:bookmarkStart w:id="0" w:name="_GoBack"/>
      <w:bookmarkEnd w:id="0"/>
    </w:p>
    <w:sectPr w:rsidR="00322D92" w:rsidRPr="00055D7C" w:rsidSect="000823B9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219B04" w16cid:durableId="1EF1F344"/>
  <w16cid:commentId w16cid:paraId="6BE5ABB4" w16cid:durableId="1EF1F36C"/>
  <w16cid:commentId w16cid:paraId="11171659" w16cid:durableId="1EF1FB66"/>
  <w16cid:commentId w16cid:paraId="040F1E19" w16cid:durableId="1EF1F3F4"/>
  <w16cid:commentId w16cid:paraId="7FAA1013" w16cid:durableId="1EF1F53A"/>
  <w16cid:commentId w16cid:paraId="60EA806C" w16cid:durableId="1EF1F56A"/>
  <w16cid:commentId w16cid:paraId="215B8624" w16cid:durableId="1EF1F5E2"/>
  <w16cid:commentId w16cid:paraId="64A97F4C" w16cid:durableId="1EF1F605"/>
  <w16cid:commentId w16cid:paraId="36F20082" w16cid:durableId="1EF1F64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9034AB" w14:textId="77777777" w:rsidR="006D5657" w:rsidRDefault="006D5657">
      <w:r>
        <w:separator/>
      </w:r>
    </w:p>
  </w:endnote>
  <w:endnote w:type="continuationSeparator" w:id="0">
    <w:p w14:paraId="1104A582" w14:textId="77777777" w:rsidR="006D5657" w:rsidRDefault="006D5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76AA4C" w14:textId="1725CDEF" w:rsidR="00180625" w:rsidRDefault="00180625">
    <w:pPr>
      <w:pStyle w:val="Fuzeile"/>
      <w:jc w:val="center"/>
      <w:rPr>
        <w:caps/>
        <w:noProof/>
        <w:color w:val="4F81BD" w:themeColor="accent1"/>
      </w:rPr>
    </w:pPr>
  </w:p>
  <w:p w14:paraId="406FE11A" w14:textId="77777777" w:rsidR="00180625" w:rsidRDefault="00180625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A1FC63" w14:textId="77777777" w:rsidR="00180625" w:rsidRDefault="00180625">
    <w:pPr>
      <w:pStyle w:val="Fuzeile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0F5C2361" w14:textId="77777777" w:rsidR="00180625" w:rsidRDefault="00180625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D52E89" w14:textId="77777777" w:rsidR="006D5657" w:rsidRDefault="006D5657">
      <w:r>
        <w:separator/>
      </w:r>
    </w:p>
  </w:footnote>
  <w:footnote w:type="continuationSeparator" w:id="0">
    <w:p w14:paraId="6F2C28F2" w14:textId="77777777" w:rsidR="006D5657" w:rsidRDefault="006D565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F5295" w14:textId="5DF6BFAB" w:rsidR="00180625" w:rsidRPr="00777CEC" w:rsidRDefault="00180625" w:rsidP="00777CEC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C38AE9" w14:textId="77777777" w:rsidR="00180625" w:rsidRPr="00204015" w:rsidRDefault="00180625" w:rsidP="007618A3">
    <w:pPr>
      <w:pStyle w:val="Kopfzeile"/>
    </w:pPr>
    <w:r>
      <w:rPr>
        <w:noProof/>
        <w:lang w:val="de-DE" w:eastAsia="de-DE"/>
      </w:rPr>
      <w:drawing>
        <wp:anchor distT="0" distB="0" distL="114300" distR="114300" simplePos="0" relativeHeight="251662336" behindDoc="1" locked="0" layoutInCell="1" allowOverlap="1" wp14:anchorId="069EC197" wp14:editId="1375674B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51B4FAF0" w14:textId="77777777" w:rsidR="00180625" w:rsidRDefault="00180625" w:rsidP="007618A3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72CE1F24"/>
    <w:multiLevelType w:val="hybridMultilevel"/>
    <w:tmpl w:val="D8A4B71C"/>
    <w:lvl w:ilvl="0" w:tplc="138ADC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0s5wt9d5p2plexv5oxdp5esr2xvf5r5etr&quot;&gt;Master_TH_Mar_2017&lt;record-ids&gt;&lt;item&gt;1098&lt;/item&gt;&lt;item&gt;1149&lt;/item&gt;&lt;item&gt;1399&lt;/item&gt;&lt;item&gt;2298&lt;/item&gt;&lt;item&gt;2319&lt;/item&gt;&lt;item&gt;2391&lt;/item&gt;&lt;item&gt;2426&lt;/item&gt;&lt;item&gt;2591&lt;/item&gt;&lt;item&gt;2911&lt;/item&gt;&lt;item&gt;2985&lt;/item&gt;&lt;item&gt;3494&lt;/item&gt;&lt;item&gt;3792&lt;/item&gt;&lt;item&gt;3851&lt;/item&gt;&lt;item&gt;3924&lt;/item&gt;&lt;item&gt;3968&lt;/item&gt;&lt;item&gt;4000&lt;/item&gt;&lt;item&gt;4243&lt;/item&gt;&lt;item&gt;4246&lt;/item&gt;&lt;item&gt;4247&lt;/item&gt;&lt;item&gt;4251&lt;/item&gt;&lt;item&gt;4261&lt;/item&gt;&lt;item&gt;4262&lt;/item&gt;&lt;item&gt;4263&lt;/item&gt;&lt;item&gt;4264&lt;/item&gt;&lt;item&gt;4270&lt;/item&gt;&lt;item&gt;4271&lt;/item&gt;&lt;item&gt;4272&lt;/item&gt;&lt;item&gt;4273&lt;/item&gt;&lt;item&gt;4274&lt;/item&gt;&lt;item&gt;4275&lt;/item&gt;&lt;item&gt;4276&lt;/item&gt;&lt;item&gt;4277&lt;/item&gt;&lt;item&gt;4281&lt;/item&gt;&lt;item&gt;4282&lt;/item&gt;&lt;item&gt;4283&lt;/item&gt;&lt;item&gt;4286&lt;/item&gt;&lt;item&gt;4287&lt;/item&gt;&lt;item&gt;4289&lt;/item&gt;&lt;item&gt;4290&lt;/item&gt;&lt;item&gt;4291&lt;/item&gt;&lt;item&gt;4296&lt;/item&gt;&lt;/record-ids&gt;&lt;/item&gt;&lt;/Libraries&gt;"/>
  </w:docVars>
  <w:rsids>
    <w:rsidRoot w:val="002C030F"/>
    <w:rsid w:val="000077A6"/>
    <w:rsid w:val="00010168"/>
    <w:rsid w:val="00012FAB"/>
    <w:rsid w:val="00015F74"/>
    <w:rsid w:val="00016EA5"/>
    <w:rsid w:val="0002236A"/>
    <w:rsid w:val="00024DA0"/>
    <w:rsid w:val="0002637D"/>
    <w:rsid w:val="00032DCA"/>
    <w:rsid w:val="00033893"/>
    <w:rsid w:val="00044BF6"/>
    <w:rsid w:val="000461D0"/>
    <w:rsid w:val="00052EDF"/>
    <w:rsid w:val="00053971"/>
    <w:rsid w:val="00055D7C"/>
    <w:rsid w:val="000619AD"/>
    <w:rsid w:val="00065EBD"/>
    <w:rsid w:val="000663C7"/>
    <w:rsid w:val="000665FA"/>
    <w:rsid w:val="00081CD6"/>
    <w:rsid w:val="000823B9"/>
    <w:rsid w:val="00082F9D"/>
    <w:rsid w:val="0008318B"/>
    <w:rsid w:val="00083B44"/>
    <w:rsid w:val="000844BA"/>
    <w:rsid w:val="000850DC"/>
    <w:rsid w:val="000857FB"/>
    <w:rsid w:val="00086779"/>
    <w:rsid w:val="000A00D4"/>
    <w:rsid w:val="000A5948"/>
    <w:rsid w:val="000A7B2D"/>
    <w:rsid w:val="000B5E64"/>
    <w:rsid w:val="000C09D8"/>
    <w:rsid w:val="000C1E73"/>
    <w:rsid w:val="000C2771"/>
    <w:rsid w:val="000D1F65"/>
    <w:rsid w:val="000D46F4"/>
    <w:rsid w:val="000E14DD"/>
    <w:rsid w:val="000E2A3A"/>
    <w:rsid w:val="000E4528"/>
    <w:rsid w:val="000F0DCE"/>
    <w:rsid w:val="000F0E07"/>
    <w:rsid w:val="000F1D10"/>
    <w:rsid w:val="000F3220"/>
    <w:rsid w:val="000F5209"/>
    <w:rsid w:val="000F56DE"/>
    <w:rsid w:val="000F6BE3"/>
    <w:rsid w:val="001001EF"/>
    <w:rsid w:val="00111CD9"/>
    <w:rsid w:val="00112C5B"/>
    <w:rsid w:val="00112E41"/>
    <w:rsid w:val="00114193"/>
    <w:rsid w:val="00114789"/>
    <w:rsid w:val="00115A38"/>
    <w:rsid w:val="0011687B"/>
    <w:rsid w:val="001220D8"/>
    <w:rsid w:val="00124F82"/>
    <w:rsid w:val="0012718D"/>
    <w:rsid w:val="00130731"/>
    <w:rsid w:val="001413F3"/>
    <w:rsid w:val="001438D7"/>
    <w:rsid w:val="00144B04"/>
    <w:rsid w:val="00144C92"/>
    <w:rsid w:val="0016337A"/>
    <w:rsid w:val="001639DA"/>
    <w:rsid w:val="00163DDE"/>
    <w:rsid w:val="00164269"/>
    <w:rsid w:val="00165B4A"/>
    <w:rsid w:val="001672E9"/>
    <w:rsid w:val="00173917"/>
    <w:rsid w:val="00177E7E"/>
    <w:rsid w:val="00180625"/>
    <w:rsid w:val="001856CC"/>
    <w:rsid w:val="0019028E"/>
    <w:rsid w:val="00191310"/>
    <w:rsid w:val="00193F0C"/>
    <w:rsid w:val="001947BD"/>
    <w:rsid w:val="001A1BDE"/>
    <w:rsid w:val="001A2C86"/>
    <w:rsid w:val="001B1BF8"/>
    <w:rsid w:val="001C1802"/>
    <w:rsid w:val="001D0817"/>
    <w:rsid w:val="001D4151"/>
    <w:rsid w:val="001E22AE"/>
    <w:rsid w:val="001E30FF"/>
    <w:rsid w:val="001F0876"/>
    <w:rsid w:val="001F1094"/>
    <w:rsid w:val="001F167C"/>
    <w:rsid w:val="001F3F43"/>
    <w:rsid w:val="001F55E3"/>
    <w:rsid w:val="001F5E91"/>
    <w:rsid w:val="001F7470"/>
    <w:rsid w:val="00200A6F"/>
    <w:rsid w:val="00203273"/>
    <w:rsid w:val="00204006"/>
    <w:rsid w:val="002077B9"/>
    <w:rsid w:val="00211FC0"/>
    <w:rsid w:val="002161D8"/>
    <w:rsid w:val="00217E63"/>
    <w:rsid w:val="00232974"/>
    <w:rsid w:val="002332FB"/>
    <w:rsid w:val="002434CD"/>
    <w:rsid w:val="00244256"/>
    <w:rsid w:val="00262D72"/>
    <w:rsid w:val="0026697F"/>
    <w:rsid w:val="002679A9"/>
    <w:rsid w:val="002710BD"/>
    <w:rsid w:val="00275C85"/>
    <w:rsid w:val="00277E24"/>
    <w:rsid w:val="00293613"/>
    <w:rsid w:val="00294FBB"/>
    <w:rsid w:val="002A26CA"/>
    <w:rsid w:val="002C030F"/>
    <w:rsid w:val="002C67AC"/>
    <w:rsid w:val="002E254F"/>
    <w:rsid w:val="002E5081"/>
    <w:rsid w:val="002E5F21"/>
    <w:rsid w:val="002E6D18"/>
    <w:rsid w:val="002F3B37"/>
    <w:rsid w:val="002F4ADA"/>
    <w:rsid w:val="002F5129"/>
    <w:rsid w:val="002F6FE2"/>
    <w:rsid w:val="00305153"/>
    <w:rsid w:val="003111AB"/>
    <w:rsid w:val="0031146A"/>
    <w:rsid w:val="00316562"/>
    <w:rsid w:val="00321B31"/>
    <w:rsid w:val="00322D92"/>
    <w:rsid w:val="00324AC3"/>
    <w:rsid w:val="003306A6"/>
    <w:rsid w:val="00331D75"/>
    <w:rsid w:val="003323E0"/>
    <w:rsid w:val="00332CF0"/>
    <w:rsid w:val="003331B2"/>
    <w:rsid w:val="00336510"/>
    <w:rsid w:val="00355362"/>
    <w:rsid w:val="003566A7"/>
    <w:rsid w:val="003567F0"/>
    <w:rsid w:val="00361BCC"/>
    <w:rsid w:val="00363E44"/>
    <w:rsid w:val="00375885"/>
    <w:rsid w:val="003821F5"/>
    <w:rsid w:val="003827D9"/>
    <w:rsid w:val="00383C1D"/>
    <w:rsid w:val="0038441C"/>
    <w:rsid w:val="003916BB"/>
    <w:rsid w:val="00395E86"/>
    <w:rsid w:val="003A1162"/>
    <w:rsid w:val="003A2FD8"/>
    <w:rsid w:val="003A327C"/>
    <w:rsid w:val="003A520D"/>
    <w:rsid w:val="003A59EE"/>
    <w:rsid w:val="003A6380"/>
    <w:rsid w:val="003B0845"/>
    <w:rsid w:val="003B18B9"/>
    <w:rsid w:val="003B305E"/>
    <w:rsid w:val="003B40E6"/>
    <w:rsid w:val="003D0B97"/>
    <w:rsid w:val="003D2A8A"/>
    <w:rsid w:val="003D367C"/>
    <w:rsid w:val="003D4D12"/>
    <w:rsid w:val="003D7856"/>
    <w:rsid w:val="003E4709"/>
    <w:rsid w:val="003E51D7"/>
    <w:rsid w:val="003E74FB"/>
    <w:rsid w:val="003E7509"/>
    <w:rsid w:val="003F6E14"/>
    <w:rsid w:val="003F7AE4"/>
    <w:rsid w:val="003F7BFA"/>
    <w:rsid w:val="004007F0"/>
    <w:rsid w:val="00405336"/>
    <w:rsid w:val="004161E6"/>
    <w:rsid w:val="0042135F"/>
    <w:rsid w:val="00422F60"/>
    <w:rsid w:val="00424FF1"/>
    <w:rsid w:val="004258AF"/>
    <w:rsid w:val="00425ED8"/>
    <w:rsid w:val="00430A5B"/>
    <w:rsid w:val="00430C12"/>
    <w:rsid w:val="00433E79"/>
    <w:rsid w:val="004364A8"/>
    <w:rsid w:val="00437AB7"/>
    <w:rsid w:val="00441252"/>
    <w:rsid w:val="00445B5F"/>
    <w:rsid w:val="00445FBF"/>
    <w:rsid w:val="0045052B"/>
    <w:rsid w:val="00452FC6"/>
    <w:rsid w:val="00454CF7"/>
    <w:rsid w:val="004571D5"/>
    <w:rsid w:val="00460836"/>
    <w:rsid w:val="00461D81"/>
    <w:rsid w:val="00462F10"/>
    <w:rsid w:val="0046356B"/>
    <w:rsid w:val="0047022B"/>
    <w:rsid w:val="00473D79"/>
    <w:rsid w:val="00477182"/>
    <w:rsid w:val="004779CB"/>
    <w:rsid w:val="00477A13"/>
    <w:rsid w:val="00480AEE"/>
    <w:rsid w:val="004823AE"/>
    <w:rsid w:val="00482614"/>
    <w:rsid w:val="004839E7"/>
    <w:rsid w:val="00484E8E"/>
    <w:rsid w:val="0049166E"/>
    <w:rsid w:val="00492581"/>
    <w:rsid w:val="004A2CCD"/>
    <w:rsid w:val="004A5900"/>
    <w:rsid w:val="004B6E22"/>
    <w:rsid w:val="004B6FF4"/>
    <w:rsid w:val="004C2863"/>
    <w:rsid w:val="004C50DA"/>
    <w:rsid w:val="004C5845"/>
    <w:rsid w:val="004D291B"/>
    <w:rsid w:val="004D643E"/>
    <w:rsid w:val="004E18EA"/>
    <w:rsid w:val="004E2EA5"/>
    <w:rsid w:val="004E42D8"/>
    <w:rsid w:val="004E7BA2"/>
    <w:rsid w:val="004F0097"/>
    <w:rsid w:val="004F1BF3"/>
    <w:rsid w:val="004F1CBA"/>
    <w:rsid w:val="004F2D79"/>
    <w:rsid w:val="004F4153"/>
    <w:rsid w:val="004F7EDF"/>
    <w:rsid w:val="005001AC"/>
    <w:rsid w:val="005018DE"/>
    <w:rsid w:val="00502AF5"/>
    <w:rsid w:val="00506851"/>
    <w:rsid w:val="00512B18"/>
    <w:rsid w:val="00514573"/>
    <w:rsid w:val="005203C8"/>
    <w:rsid w:val="00522A62"/>
    <w:rsid w:val="00527D71"/>
    <w:rsid w:val="00527E90"/>
    <w:rsid w:val="005307D5"/>
    <w:rsid w:val="00535EAD"/>
    <w:rsid w:val="00541034"/>
    <w:rsid w:val="005410A5"/>
    <w:rsid w:val="005420F5"/>
    <w:rsid w:val="005520A8"/>
    <w:rsid w:val="00552C1B"/>
    <w:rsid w:val="0055733F"/>
    <w:rsid w:val="005607DD"/>
    <w:rsid w:val="00561AFE"/>
    <w:rsid w:val="00564D36"/>
    <w:rsid w:val="0056716F"/>
    <w:rsid w:val="005755E7"/>
    <w:rsid w:val="00583D95"/>
    <w:rsid w:val="0059194A"/>
    <w:rsid w:val="00593BB3"/>
    <w:rsid w:val="005A1CC0"/>
    <w:rsid w:val="005A3932"/>
    <w:rsid w:val="005A4E0B"/>
    <w:rsid w:val="005A4E63"/>
    <w:rsid w:val="005A558C"/>
    <w:rsid w:val="005A61A9"/>
    <w:rsid w:val="005B5BCC"/>
    <w:rsid w:val="005D040E"/>
    <w:rsid w:val="005D3148"/>
    <w:rsid w:val="005D4F9E"/>
    <w:rsid w:val="005E19DD"/>
    <w:rsid w:val="005E28F8"/>
    <w:rsid w:val="005E59BE"/>
    <w:rsid w:val="005E6513"/>
    <w:rsid w:val="005F07FB"/>
    <w:rsid w:val="005F4907"/>
    <w:rsid w:val="005F5B36"/>
    <w:rsid w:val="00606E3B"/>
    <w:rsid w:val="00610C1B"/>
    <w:rsid w:val="00617943"/>
    <w:rsid w:val="00620CF8"/>
    <w:rsid w:val="00621186"/>
    <w:rsid w:val="00622D67"/>
    <w:rsid w:val="00622E0B"/>
    <w:rsid w:val="006268FC"/>
    <w:rsid w:val="00630FA4"/>
    <w:rsid w:val="0063558C"/>
    <w:rsid w:val="006363DD"/>
    <w:rsid w:val="00643062"/>
    <w:rsid w:val="00646819"/>
    <w:rsid w:val="00651114"/>
    <w:rsid w:val="00651CAD"/>
    <w:rsid w:val="006543F5"/>
    <w:rsid w:val="00654C52"/>
    <w:rsid w:val="0066087B"/>
    <w:rsid w:val="00663B76"/>
    <w:rsid w:val="00664560"/>
    <w:rsid w:val="00667205"/>
    <w:rsid w:val="00667D81"/>
    <w:rsid w:val="00667DC0"/>
    <w:rsid w:val="00670299"/>
    <w:rsid w:val="00680F14"/>
    <w:rsid w:val="00682C70"/>
    <w:rsid w:val="00690A04"/>
    <w:rsid w:val="00691250"/>
    <w:rsid w:val="00691985"/>
    <w:rsid w:val="006920A4"/>
    <w:rsid w:val="00694C5A"/>
    <w:rsid w:val="00695F29"/>
    <w:rsid w:val="006A1B64"/>
    <w:rsid w:val="006B0CF5"/>
    <w:rsid w:val="006B64A4"/>
    <w:rsid w:val="006D0EBC"/>
    <w:rsid w:val="006D3958"/>
    <w:rsid w:val="006D5657"/>
    <w:rsid w:val="006D69E2"/>
    <w:rsid w:val="006F300E"/>
    <w:rsid w:val="006F342B"/>
    <w:rsid w:val="007009BD"/>
    <w:rsid w:val="00703E90"/>
    <w:rsid w:val="007108F5"/>
    <w:rsid w:val="00713E5B"/>
    <w:rsid w:val="00713EBC"/>
    <w:rsid w:val="00721C92"/>
    <w:rsid w:val="00723184"/>
    <w:rsid w:val="00727F2D"/>
    <w:rsid w:val="007311AB"/>
    <w:rsid w:val="007340F5"/>
    <w:rsid w:val="00734C3A"/>
    <w:rsid w:val="00735133"/>
    <w:rsid w:val="00736ED6"/>
    <w:rsid w:val="007402FC"/>
    <w:rsid w:val="007411A1"/>
    <w:rsid w:val="00747018"/>
    <w:rsid w:val="007516BF"/>
    <w:rsid w:val="007543AA"/>
    <w:rsid w:val="00760F14"/>
    <w:rsid w:val="00761455"/>
    <w:rsid w:val="007618A3"/>
    <w:rsid w:val="00761936"/>
    <w:rsid w:val="007619FF"/>
    <w:rsid w:val="00762CF8"/>
    <w:rsid w:val="00771B5D"/>
    <w:rsid w:val="0077290A"/>
    <w:rsid w:val="007732A3"/>
    <w:rsid w:val="00776A4A"/>
    <w:rsid w:val="00777CEC"/>
    <w:rsid w:val="00781A4B"/>
    <w:rsid w:val="00781F00"/>
    <w:rsid w:val="00784364"/>
    <w:rsid w:val="007854A3"/>
    <w:rsid w:val="00793072"/>
    <w:rsid w:val="007A218F"/>
    <w:rsid w:val="007A28FE"/>
    <w:rsid w:val="007A2F7C"/>
    <w:rsid w:val="007A3A30"/>
    <w:rsid w:val="007A5044"/>
    <w:rsid w:val="007A74F7"/>
    <w:rsid w:val="007B404C"/>
    <w:rsid w:val="007B778D"/>
    <w:rsid w:val="007C6573"/>
    <w:rsid w:val="007C6A52"/>
    <w:rsid w:val="007C6F1D"/>
    <w:rsid w:val="007D05B4"/>
    <w:rsid w:val="007D09FA"/>
    <w:rsid w:val="007D7C97"/>
    <w:rsid w:val="007E053B"/>
    <w:rsid w:val="007E11AC"/>
    <w:rsid w:val="007E320D"/>
    <w:rsid w:val="007E536F"/>
    <w:rsid w:val="007F3F09"/>
    <w:rsid w:val="007F5EBC"/>
    <w:rsid w:val="0080095C"/>
    <w:rsid w:val="00805DC4"/>
    <w:rsid w:val="008066F6"/>
    <w:rsid w:val="00807D35"/>
    <w:rsid w:val="00813618"/>
    <w:rsid w:val="00817242"/>
    <w:rsid w:val="0082098A"/>
    <w:rsid w:val="008218C4"/>
    <w:rsid w:val="0083070A"/>
    <w:rsid w:val="00831B49"/>
    <w:rsid w:val="00834024"/>
    <w:rsid w:val="00835682"/>
    <w:rsid w:val="00835AA0"/>
    <w:rsid w:val="008414FB"/>
    <w:rsid w:val="008464E6"/>
    <w:rsid w:val="008474FF"/>
    <w:rsid w:val="0084785B"/>
    <w:rsid w:val="00852368"/>
    <w:rsid w:val="008529E6"/>
    <w:rsid w:val="0085577D"/>
    <w:rsid w:val="00855B2A"/>
    <w:rsid w:val="00867A98"/>
    <w:rsid w:val="00870867"/>
    <w:rsid w:val="00877EA3"/>
    <w:rsid w:val="00883867"/>
    <w:rsid w:val="00885C9B"/>
    <w:rsid w:val="00890753"/>
    <w:rsid w:val="00891C68"/>
    <w:rsid w:val="0089356B"/>
    <w:rsid w:val="008949C9"/>
    <w:rsid w:val="00896284"/>
    <w:rsid w:val="008A2F40"/>
    <w:rsid w:val="008A4061"/>
    <w:rsid w:val="008A4D61"/>
    <w:rsid w:val="008A6971"/>
    <w:rsid w:val="008A7E8B"/>
    <w:rsid w:val="008B42B8"/>
    <w:rsid w:val="008B6A81"/>
    <w:rsid w:val="008C79D7"/>
    <w:rsid w:val="008D47F2"/>
    <w:rsid w:val="008D5556"/>
    <w:rsid w:val="008D5D2A"/>
    <w:rsid w:val="008E26B1"/>
    <w:rsid w:val="008E3915"/>
    <w:rsid w:val="008E3A3B"/>
    <w:rsid w:val="008E48A8"/>
    <w:rsid w:val="008E5C22"/>
    <w:rsid w:val="008E6208"/>
    <w:rsid w:val="008E75B9"/>
    <w:rsid w:val="008E7BCF"/>
    <w:rsid w:val="008F1DB4"/>
    <w:rsid w:val="008F2602"/>
    <w:rsid w:val="008F36D0"/>
    <w:rsid w:val="008F50FF"/>
    <w:rsid w:val="00901E8C"/>
    <w:rsid w:val="0090381A"/>
    <w:rsid w:val="00907A51"/>
    <w:rsid w:val="0091184D"/>
    <w:rsid w:val="00913CB3"/>
    <w:rsid w:val="009141E4"/>
    <w:rsid w:val="00914B63"/>
    <w:rsid w:val="00915D00"/>
    <w:rsid w:val="00916FCC"/>
    <w:rsid w:val="009261E5"/>
    <w:rsid w:val="00927FBC"/>
    <w:rsid w:val="009354F3"/>
    <w:rsid w:val="00941CC2"/>
    <w:rsid w:val="009447DC"/>
    <w:rsid w:val="00950859"/>
    <w:rsid w:val="009519A3"/>
    <w:rsid w:val="00953319"/>
    <w:rsid w:val="009569A3"/>
    <w:rsid w:val="0096091F"/>
    <w:rsid w:val="00960C11"/>
    <w:rsid w:val="00961BA5"/>
    <w:rsid w:val="009701A2"/>
    <w:rsid w:val="009712FF"/>
    <w:rsid w:val="00972506"/>
    <w:rsid w:val="00972E91"/>
    <w:rsid w:val="009743A9"/>
    <w:rsid w:val="0097490B"/>
    <w:rsid w:val="00980B21"/>
    <w:rsid w:val="00982584"/>
    <w:rsid w:val="0098316A"/>
    <w:rsid w:val="0098502B"/>
    <w:rsid w:val="00985CC6"/>
    <w:rsid w:val="009A1A0B"/>
    <w:rsid w:val="009A5287"/>
    <w:rsid w:val="009A7E01"/>
    <w:rsid w:val="009B2AC5"/>
    <w:rsid w:val="009B3F35"/>
    <w:rsid w:val="009B4F2A"/>
    <w:rsid w:val="009B7984"/>
    <w:rsid w:val="009B7EA7"/>
    <w:rsid w:val="009C1492"/>
    <w:rsid w:val="009C37B6"/>
    <w:rsid w:val="009D1445"/>
    <w:rsid w:val="009D2BF9"/>
    <w:rsid w:val="009E0449"/>
    <w:rsid w:val="009E0BE7"/>
    <w:rsid w:val="009E4CFD"/>
    <w:rsid w:val="009E5BF0"/>
    <w:rsid w:val="009F096A"/>
    <w:rsid w:val="009F2DD5"/>
    <w:rsid w:val="009F460A"/>
    <w:rsid w:val="009F4BED"/>
    <w:rsid w:val="009F7D93"/>
    <w:rsid w:val="00A029B6"/>
    <w:rsid w:val="00A0582A"/>
    <w:rsid w:val="00A05ACE"/>
    <w:rsid w:val="00A06218"/>
    <w:rsid w:val="00A069E8"/>
    <w:rsid w:val="00A109F9"/>
    <w:rsid w:val="00A117FC"/>
    <w:rsid w:val="00A17B0F"/>
    <w:rsid w:val="00A20DA5"/>
    <w:rsid w:val="00A20F5B"/>
    <w:rsid w:val="00A225A5"/>
    <w:rsid w:val="00A25301"/>
    <w:rsid w:val="00A31283"/>
    <w:rsid w:val="00A31997"/>
    <w:rsid w:val="00A3403B"/>
    <w:rsid w:val="00A374DC"/>
    <w:rsid w:val="00A378A0"/>
    <w:rsid w:val="00A42012"/>
    <w:rsid w:val="00A452BF"/>
    <w:rsid w:val="00A51A12"/>
    <w:rsid w:val="00A627D4"/>
    <w:rsid w:val="00A67C25"/>
    <w:rsid w:val="00A71024"/>
    <w:rsid w:val="00A74DA2"/>
    <w:rsid w:val="00A81CCB"/>
    <w:rsid w:val="00A838D2"/>
    <w:rsid w:val="00AB094A"/>
    <w:rsid w:val="00AB399E"/>
    <w:rsid w:val="00AB560F"/>
    <w:rsid w:val="00AB745E"/>
    <w:rsid w:val="00AB7F1F"/>
    <w:rsid w:val="00AC11B8"/>
    <w:rsid w:val="00AC1EA0"/>
    <w:rsid w:val="00AC39E6"/>
    <w:rsid w:val="00AC477F"/>
    <w:rsid w:val="00AC59D0"/>
    <w:rsid w:val="00AD1073"/>
    <w:rsid w:val="00AD16B1"/>
    <w:rsid w:val="00AD1C01"/>
    <w:rsid w:val="00AD32D1"/>
    <w:rsid w:val="00AD499C"/>
    <w:rsid w:val="00AD63C7"/>
    <w:rsid w:val="00AD66E1"/>
    <w:rsid w:val="00AE1108"/>
    <w:rsid w:val="00AE2B83"/>
    <w:rsid w:val="00AE58F1"/>
    <w:rsid w:val="00AE770A"/>
    <w:rsid w:val="00AE78BA"/>
    <w:rsid w:val="00AF2657"/>
    <w:rsid w:val="00AF33D7"/>
    <w:rsid w:val="00AF65FE"/>
    <w:rsid w:val="00B124ED"/>
    <w:rsid w:val="00B127A3"/>
    <w:rsid w:val="00B15D4B"/>
    <w:rsid w:val="00B211C5"/>
    <w:rsid w:val="00B222FF"/>
    <w:rsid w:val="00B2717D"/>
    <w:rsid w:val="00B36869"/>
    <w:rsid w:val="00B402E9"/>
    <w:rsid w:val="00B40C2E"/>
    <w:rsid w:val="00B4380E"/>
    <w:rsid w:val="00B43B31"/>
    <w:rsid w:val="00B47CFA"/>
    <w:rsid w:val="00B512A9"/>
    <w:rsid w:val="00B54A23"/>
    <w:rsid w:val="00B57F00"/>
    <w:rsid w:val="00B610B2"/>
    <w:rsid w:val="00B63436"/>
    <w:rsid w:val="00B63E57"/>
    <w:rsid w:val="00B654DB"/>
    <w:rsid w:val="00B65B0F"/>
    <w:rsid w:val="00B67E4B"/>
    <w:rsid w:val="00B70C48"/>
    <w:rsid w:val="00B758D0"/>
    <w:rsid w:val="00B75A77"/>
    <w:rsid w:val="00B77B2A"/>
    <w:rsid w:val="00B821B1"/>
    <w:rsid w:val="00B82C22"/>
    <w:rsid w:val="00B866C1"/>
    <w:rsid w:val="00B90109"/>
    <w:rsid w:val="00B90F17"/>
    <w:rsid w:val="00B912B0"/>
    <w:rsid w:val="00B922CA"/>
    <w:rsid w:val="00B93DBA"/>
    <w:rsid w:val="00B9440A"/>
    <w:rsid w:val="00B944E7"/>
    <w:rsid w:val="00BA2885"/>
    <w:rsid w:val="00BA4169"/>
    <w:rsid w:val="00BA5665"/>
    <w:rsid w:val="00BA7043"/>
    <w:rsid w:val="00BA71AB"/>
    <w:rsid w:val="00BB2D2A"/>
    <w:rsid w:val="00BB5CDA"/>
    <w:rsid w:val="00BC2764"/>
    <w:rsid w:val="00BC3E04"/>
    <w:rsid w:val="00BC43F4"/>
    <w:rsid w:val="00BD58CF"/>
    <w:rsid w:val="00BD5F9F"/>
    <w:rsid w:val="00BD6439"/>
    <w:rsid w:val="00BE55CA"/>
    <w:rsid w:val="00BE7129"/>
    <w:rsid w:val="00BF0C92"/>
    <w:rsid w:val="00BF5541"/>
    <w:rsid w:val="00C04CC1"/>
    <w:rsid w:val="00C10C40"/>
    <w:rsid w:val="00C132C7"/>
    <w:rsid w:val="00C23115"/>
    <w:rsid w:val="00C27A1B"/>
    <w:rsid w:val="00C30115"/>
    <w:rsid w:val="00C33AB6"/>
    <w:rsid w:val="00C359D1"/>
    <w:rsid w:val="00C36DC1"/>
    <w:rsid w:val="00C36F0B"/>
    <w:rsid w:val="00C4096C"/>
    <w:rsid w:val="00C418D5"/>
    <w:rsid w:val="00C50C6D"/>
    <w:rsid w:val="00C52EAA"/>
    <w:rsid w:val="00C542CB"/>
    <w:rsid w:val="00C600D9"/>
    <w:rsid w:val="00C612FB"/>
    <w:rsid w:val="00C669D6"/>
    <w:rsid w:val="00C75E12"/>
    <w:rsid w:val="00C80B90"/>
    <w:rsid w:val="00C818AC"/>
    <w:rsid w:val="00C83DF7"/>
    <w:rsid w:val="00C84D0B"/>
    <w:rsid w:val="00C86943"/>
    <w:rsid w:val="00C87891"/>
    <w:rsid w:val="00C9001A"/>
    <w:rsid w:val="00C90F72"/>
    <w:rsid w:val="00C92B22"/>
    <w:rsid w:val="00C95BF0"/>
    <w:rsid w:val="00CA291D"/>
    <w:rsid w:val="00CB0481"/>
    <w:rsid w:val="00CB276B"/>
    <w:rsid w:val="00CC0BEE"/>
    <w:rsid w:val="00CC1384"/>
    <w:rsid w:val="00CC314E"/>
    <w:rsid w:val="00CD3720"/>
    <w:rsid w:val="00CD3C6D"/>
    <w:rsid w:val="00CD4373"/>
    <w:rsid w:val="00CD5C4B"/>
    <w:rsid w:val="00CD7FC5"/>
    <w:rsid w:val="00CE00A3"/>
    <w:rsid w:val="00CE15CB"/>
    <w:rsid w:val="00CE1A25"/>
    <w:rsid w:val="00CE6853"/>
    <w:rsid w:val="00CF1848"/>
    <w:rsid w:val="00CF5C2F"/>
    <w:rsid w:val="00CF64EC"/>
    <w:rsid w:val="00CF79E2"/>
    <w:rsid w:val="00D00EDE"/>
    <w:rsid w:val="00D04BCF"/>
    <w:rsid w:val="00D063CA"/>
    <w:rsid w:val="00D116AD"/>
    <w:rsid w:val="00D143D9"/>
    <w:rsid w:val="00D255BF"/>
    <w:rsid w:val="00D27A91"/>
    <w:rsid w:val="00D31916"/>
    <w:rsid w:val="00D31EB6"/>
    <w:rsid w:val="00D32259"/>
    <w:rsid w:val="00D40FA8"/>
    <w:rsid w:val="00D41F03"/>
    <w:rsid w:val="00D46FA1"/>
    <w:rsid w:val="00D544BB"/>
    <w:rsid w:val="00D54F86"/>
    <w:rsid w:val="00D5511B"/>
    <w:rsid w:val="00D5729E"/>
    <w:rsid w:val="00D62276"/>
    <w:rsid w:val="00D6490F"/>
    <w:rsid w:val="00D64FF1"/>
    <w:rsid w:val="00D65227"/>
    <w:rsid w:val="00D6537C"/>
    <w:rsid w:val="00D65F99"/>
    <w:rsid w:val="00D7169B"/>
    <w:rsid w:val="00D766F1"/>
    <w:rsid w:val="00D77252"/>
    <w:rsid w:val="00D83BDA"/>
    <w:rsid w:val="00D84383"/>
    <w:rsid w:val="00D8506D"/>
    <w:rsid w:val="00D858CA"/>
    <w:rsid w:val="00D900E6"/>
    <w:rsid w:val="00D90769"/>
    <w:rsid w:val="00D96961"/>
    <w:rsid w:val="00DB0C6C"/>
    <w:rsid w:val="00DC157E"/>
    <w:rsid w:val="00DD2AE8"/>
    <w:rsid w:val="00DD3DB9"/>
    <w:rsid w:val="00DD4BE2"/>
    <w:rsid w:val="00DD6E16"/>
    <w:rsid w:val="00DE1B19"/>
    <w:rsid w:val="00DE3194"/>
    <w:rsid w:val="00DE5D1D"/>
    <w:rsid w:val="00DF29EE"/>
    <w:rsid w:val="00DF4D32"/>
    <w:rsid w:val="00DF6B8A"/>
    <w:rsid w:val="00E001A7"/>
    <w:rsid w:val="00E00D85"/>
    <w:rsid w:val="00E025E0"/>
    <w:rsid w:val="00E067F0"/>
    <w:rsid w:val="00E07055"/>
    <w:rsid w:val="00E147B8"/>
    <w:rsid w:val="00E176E3"/>
    <w:rsid w:val="00E2555A"/>
    <w:rsid w:val="00E257C8"/>
    <w:rsid w:val="00E27A6E"/>
    <w:rsid w:val="00E3169C"/>
    <w:rsid w:val="00E33888"/>
    <w:rsid w:val="00E40C2F"/>
    <w:rsid w:val="00E41512"/>
    <w:rsid w:val="00E41E8A"/>
    <w:rsid w:val="00E4519A"/>
    <w:rsid w:val="00E453FC"/>
    <w:rsid w:val="00E462C2"/>
    <w:rsid w:val="00E51E81"/>
    <w:rsid w:val="00E54326"/>
    <w:rsid w:val="00E5599B"/>
    <w:rsid w:val="00E62533"/>
    <w:rsid w:val="00E62738"/>
    <w:rsid w:val="00E65096"/>
    <w:rsid w:val="00E74D84"/>
    <w:rsid w:val="00E814FE"/>
    <w:rsid w:val="00E84F31"/>
    <w:rsid w:val="00E853D5"/>
    <w:rsid w:val="00E87E34"/>
    <w:rsid w:val="00E92CC0"/>
    <w:rsid w:val="00E93D7B"/>
    <w:rsid w:val="00E9773B"/>
    <w:rsid w:val="00EA08C3"/>
    <w:rsid w:val="00EA4074"/>
    <w:rsid w:val="00EA4959"/>
    <w:rsid w:val="00EA5461"/>
    <w:rsid w:val="00EA60D9"/>
    <w:rsid w:val="00EA6F42"/>
    <w:rsid w:val="00EB222D"/>
    <w:rsid w:val="00EB648C"/>
    <w:rsid w:val="00EB6E39"/>
    <w:rsid w:val="00EB7FE1"/>
    <w:rsid w:val="00EC13A3"/>
    <w:rsid w:val="00EC7C85"/>
    <w:rsid w:val="00EC7F54"/>
    <w:rsid w:val="00ED190D"/>
    <w:rsid w:val="00ED257D"/>
    <w:rsid w:val="00ED390D"/>
    <w:rsid w:val="00ED7E0E"/>
    <w:rsid w:val="00EE19E1"/>
    <w:rsid w:val="00EE3A1B"/>
    <w:rsid w:val="00EE5F09"/>
    <w:rsid w:val="00EE7EC5"/>
    <w:rsid w:val="00EF10BC"/>
    <w:rsid w:val="00EF12C1"/>
    <w:rsid w:val="00EF55BB"/>
    <w:rsid w:val="00F012B7"/>
    <w:rsid w:val="00F125EE"/>
    <w:rsid w:val="00F12E98"/>
    <w:rsid w:val="00F22029"/>
    <w:rsid w:val="00F24229"/>
    <w:rsid w:val="00F247C3"/>
    <w:rsid w:val="00F24AA5"/>
    <w:rsid w:val="00F2635A"/>
    <w:rsid w:val="00F27BEA"/>
    <w:rsid w:val="00F31D00"/>
    <w:rsid w:val="00F34FC8"/>
    <w:rsid w:val="00F37ED8"/>
    <w:rsid w:val="00F40F8B"/>
    <w:rsid w:val="00F45442"/>
    <w:rsid w:val="00F4559D"/>
    <w:rsid w:val="00F515FB"/>
    <w:rsid w:val="00F53CCD"/>
    <w:rsid w:val="00F630EA"/>
    <w:rsid w:val="00F7007E"/>
    <w:rsid w:val="00F73193"/>
    <w:rsid w:val="00F73408"/>
    <w:rsid w:val="00F74F95"/>
    <w:rsid w:val="00F80705"/>
    <w:rsid w:val="00F8088B"/>
    <w:rsid w:val="00F82383"/>
    <w:rsid w:val="00F8605C"/>
    <w:rsid w:val="00F863C7"/>
    <w:rsid w:val="00F96583"/>
    <w:rsid w:val="00FA1481"/>
    <w:rsid w:val="00FA1B0C"/>
    <w:rsid w:val="00FB2C65"/>
    <w:rsid w:val="00FB5A1A"/>
    <w:rsid w:val="00FC1737"/>
    <w:rsid w:val="00FD3656"/>
    <w:rsid w:val="00FD4344"/>
    <w:rsid w:val="00FE2DF1"/>
    <w:rsid w:val="00FE3636"/>
    <w:rsid w:val="00FE4F5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nk">
    <w:name w:val="Hyperlink"/>
    <w:semiHidden/>
    <w:rsid w:val="007402FC"/>
    <w:rPr>
      <w:color w:val="0000FF"/>
      <w:u w:val="single"/>
    </w:rPr>
  </w:style>
  <w:style w:type="character" w:styleId="Besucht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ellenraster">
    <w:name w:val="Table Grid"/>
    <w:basedOn w:val="NormaleTabelle"/>
    <w:uiPriority w:val="39"/>
    <w:rsid w:val="00901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rsid w:val="004F4153"/>
    <w:pPr>
      <w:jc w:val="center"/>
    </w:pPr>
  </w:style>
  <w:style w:type="paragraph" w:customStyle="1" w:styleId="EndNoteBibliography">
    <w:name w:val="EndNote Bibliography"/>
    <w:basedOn w:val="Standard"/>
    <w:rsid w:val="004F4153"/>
  </w:style>
  <w:style w:type="character" w:styleId="Platzhaltertext">
    <w:name w:val="Placeholder Text"/>
    <w:basedOn w:val="Absatz-Standardschriftart"/>
    <w:uiPriority w:val="99"/>
    <w:semiHidden/>
    <w:rsid w:val="00B67E4B"/>
    <w:rPr>
      <w:color w:val="808080"/>
    </w:rPr>
  </w:style>
  <w:style w:type="paragraph" w:customStyle="1" w:styleId="Legend">
    <w:name w:val="Legend"/>
    <w:basedOn w:val="Standard"/>
    <w:rsid w:val="00AC11B8"/>
    <w:pPr>
      <w:keepNext/>
      <w:spacing w:before="240"/>
      <w:outlineLvl w:val="0"/>
    </w:pPr>
    <w:rPr>
      <w:kern w:val="28"/>
      <w:szCs w:val="24"/>
    </w:rPr>
  </w:style>
  <w:style w:type="character" w:styleId="Zeilennummer">
    <w:name w:val="line number"/>
    <w:basedOn w:val="Absatz-Standardschriftart"/>
    <w:semiHidden/>
    <w:unhideWhenUsed/>
    <w:rsid w:val="00AC11B8"/>
  </w:style>
  <w:style w:type="paragraph" w:customStyle="1" w:styleId="Teaser">
    <w:name w:val="Teaser"/>
    <w:basedOn w:val="Standard"/>
    <w:rsid w:val="00B75A77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2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46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elsortierung"/>
</file>

<file path=customXml/itemProps1.xml><?xml version="1.0" encoding="utf-8"?>
<ds:datastoreItem xmlns:ds="http://schemas.openxmlformats.org/officeDocument/2006/customXml" ds:itemID="{BAAFB0CA-6DAC-194F-9557-7A2F19FBD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7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icrosoft Office-Benutzer</cp:lastModifiedBy>
  <cp:revision>11</cp:revision>
  <cp:lastPrinted>2019-02-06T11:33:00Z</cp:lastPrinted>
  <dcterms:created xsi:type="dcterms:W3CDTF">2018-08-21T13:22:00Z</dcterms:created>
  <dcterms:modified xsi:type="dcterms:W3CDTF">2019-02-13T21:57:00Z</dcterms:modified>
</cp:coreProperties>
</file>